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7717B" w14:textId="4779F1F9" w:rsidR="003C54CD" w:rsidRDefault="003C54CD" w:rsidP="003C54CD">
      <w:pPr>
        <w:pStyle w:val="EndNoteBibliographyTitle"/>
        <w:jc w:val="left"/>
        <w:rPr>
          <w:rFonts w:eastAsia="Times New Roman"/>
          <w:b/>
          <w:bCs/>
          <w:shd w:val="clear" w:color="auto" w:fill="FCFCFC"/>
        </w:rPr>
      </w:pPr>
      <w:r>
        <w:rPr>
          <w:rFonts w:eastAsia="Times New Roman"/>
          <w:b/>
          <w:bCs/>
          <w:shd w:val="clear" w:color="auto" w:fill="FCFCFC"/>
        </w:rPr>
        <w:t>Supplementary Table 1</w:t>
      </w:r>
    </w:p>
    <w:p w14:paraId="1279639D" w14:textId="77777777" w:rsidR="003C54CD" w:rsidRPr="00C45F67" w:rsidRDefault="003C54CD" w:rsidP="003C54CD">
      <w:pPr>
        <w:pStyle w:val="EndNoteBibliographyTitle"/>
        <w:rPr>
          <w:rFonts w:eastAsia="Times New Roman"/>
          <w:b/>
          <w:bCs/>
          <w:shd w:val="clear" w:color="auto" w:fill="FCFCFC"/>
        </w:rPr>
      </w:pPr>
    </w:p>
    <w:p w14:paraId="55EF2F0A" w14:textId="77777777" w:rsidR="003C54CD" w:rsidRPr="004242A3" w:rsidRDefault="003C54CD" w:rsidP="003C54CD">
      <w:pPr>
        <w:pStyle w:val="JBI-MainHeading"/>
        <w:spacing w:line="240" w:lineRule="auto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  <w:r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MODIFIED </w:t>
      </w:r>
      <w:r w:rsidRPr="004242A3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JBI Critical Appraisal Checklist for analytical cross sectional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5"/>
        <w:gridCol w:w="745"/>
        <w:gridCol w:w="681"/>
        <w:gridCol w:w="976"/>
        <w:gridCol w:w="1203"/>
      </w:tblGrid>
      <w:tr w:rsidR="003C54CD" w:rsidRPr="004242A3" w14:paraId="27CB88F1" w14:textId="77777777" w:rsidTr="001A60CC">
        <w:tc>
          <w:tcPr>
            <w:tcW w:w="5778" w:type="dxa"/>
          </w:tcPr>
          <w:p w14:paraId="53EC6487" w14:textId="77777777" w:rsidR="003C54CD" w:rsidRPr="004242A3" w:rsidRDefault="003C54CD" w:rsidP="001A60CC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6" w:type="dxa"/>
          </w:tcPr>
          <w:p w14:paraId="2ED97D57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682" w:type="dxa"/>
          </w:tcPr>
          <w:p w14:paraId="68AA3477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64ABAC78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203" w:type="dxa"/>
          </w:tcPr>
          <w:p w14:paraId="29045F5F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applicable</w:t>
            </w:r>
          </w:p>
        </w:tc>
      </w:tr>
      <w:tr w:rsidR="003C54CD" w:rsidRPr="004242A3" w14:paraId="144FC036" w14:textId="77777777" w:rsidTr="001A60CC">
        <w:tc>
          <w:tcPr>
            <w:tcW w:w="5778" w:type="dxa"/>
            <w:vAlign w:val="center"/>
          </w:tcPr>
          <w:p w14:paraId="46515FB1" w14:textId="77777777" w:rsidR="003C54CD" w:rsidRPr="004242A3" w:rsidRDefault="003C54CD" w:rsidP="003C54CD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3AD0D07C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77DAEDF3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14:paraId="24E7795E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14:paraId="5F27C8D0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3C54CD" w:rsidRPr="004242A3" w14:paraId="3C5FCDD1" w14:textId="77777777" w:rsidTr="001A60CC">
        <w:tc>
          <w:tcPr>
            <w:tcW w:w="5778" w:type="dxa"/>
            <w:vAlign w:val="center"/>
          </w:tcPr>
          <w:p w14:paraId="528D99A1" w14:textId="77777777" w:rsidR="003C54CD" w:rsidRPr="004242A3" w:rsidRDefault="003C54CD" w:rsidP="003C54CD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1D4B904E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76EBB981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14:paraId="4C387A68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14:paraId="2DBCBB07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3C54CD" w:rsidRPr="004242A3" w14:paraId="5348AF37" w14:textId="77777777" w:rsidTr="001A60CC">
        <w:tc>
          <w:tcPr>
            <w:tcW w:w="5778" w:type="dxa"/>
            <w:vAlign w:val="center"/>
          </w:tcPr>
          <w:p w14:paraId="42678F56" w14:textId="77777777" w:rsidR="003C54CD" w:rsidRPr="004242A3" w:rsidRDefault="003C54CD" w:rsidP="003C54CD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as th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xposure (e.g., 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youth E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sured in a valid and reliable way?</w:t>
            </w:r>
          </w:p>
        </w:tc>
        <w:tc>
          <w:tcPr>
            <w:tcW w:w="746" w:type="dxa"/>
            <w:vAlign w:val="center"/>
          </w:tcPr>
          <w:p w14:paraId="19F2A9DD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0D6B520A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14:paraId="6936F96F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14:paraId="7D0C132D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3C54CD" w:rsidRPr="004242A3" w14:paraId="382396F1" w14:textId="77777777" w:rsidTr="001A60CC">
        <w:tc>
          <w:tcPr>
            <w:tcW w:w="5778" w:type="dxa"/>
            <w:vAlign w:val="center"/>
          </w:tcPr>
          <w:p w14:paraId="2676B337" w14:textId="77777777" w:rsidR="003C54CD" w:rsidRPr="004242A3" w:rsidRDefault="003C54CD" w:rsidP="003C54CD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proofErr w:type="spellEnd"/>
            <w:r w:rsidRPr="004242A3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mong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 studies that examin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elates of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 paren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 discrepancies in youth E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746" w:type="dxa"/>
            <w:vAlign w:val="center"/>
          </w:tcPr>
          <w:p w14:paraId="32C5FD7A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709A0982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14:paraId="606BB869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14:paraId="1F8E7B79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3C54CD" w:rsidRPr="004242A3" w14:paraId="09080589" w14:textId="77777777" w:rsidTr="001A60CC">
        <w:tc>
          <w:tcPr>
            <w:tcW w:w="5778" w:type="dxa"/>
            <w:vAlign w:val="center"/>
          </w:tcPr>
          <w:p w14:paraId="4862680D" w14:textId="77777777" w:rsidR="003C54CD" w:rsidRPr="004242A3" w:rsidRDefault="003C54CD" w:rsidP="003C54CD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023EA606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3873EBDA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14:paraId="522BE276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14:paraId="789BB8A8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3C54CD" w:rsidRPr="004242A3" w14:paraId="4EC18EA1" w14:textId="77777777" w:rsidTr="001A60CC">
        <w:tc>
          <w:tcPr>
            <w:tcW w:w="5778" w:type="dxa"/>
            <w:vAlign w:val="center"/>
          </w:tcPr>
          <w:p w14:paraId="13C92008" w14:textId="77777777" w:rsidR="003C54CD" w:rsidRPr="004242A3" w:rsidRDefault="003C54CD" w:rsidP="003C54CD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Were the outcomes (e.g., youth psychopathology) measured in a valid and reliable way?</w:t>
            </w:r>
          </w:p>
        </w:tc>
        <w:tc>
          <w:tcPr>
            <w:tcW w:w="746" w:type="dxa"/>
            <w:vAlign w:val="center"/>
          </w:tcPr>
          <w:p w14:paraId="25DE7C6B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6357E079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14:paraId="3D4B665D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14:paraId="10A2C08D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□</w:t>
            </w:r>
          </w:p>
        </w:tc>
      </w:tr>
      <w:tr w:rsidR="003C54CD" w:rsidRPr="004242A3" w14:paraId="18FA314B" w14:textId="77777777" w:rsidTr="001A60CC">
        <w:tc>
          <w:tcPr>
            <w:tcW w:w="5778" w:type="dxa"/>
            <w:vAlign w:val="center"/>
          </w:tcPr>
          <w:p w14:paraId="7289932C" w14:textId="77777777" w:rsidR="003C54CD" w:rsidRPr="00C45F67" w:rsidRDefault="003C54CD" w:rsidP="003C54CD">
            <w:pPr>
              <w:pStyle w:val="ListParagraph"/>
              <w:numPr>
                <w:ilvl w:val="0"/>
                <w:numId w:val="2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</w:rPr>
            </w:pPr>
            <w:r w:rsidRPr="000979FE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priate statistical analysis used (e.g., analysis for examining 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paren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 discrepan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in youth E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746" w:type="dxa"/>
            <w:vAlign w:val="center"/>
          </w:tcPr>
          <w:p w14:paraId="22DFF346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04849AAD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76" w:type="dxa"/>
            <w:vAlign w:val="center"/>
          </w:tcPr>
          <w:p w14:paraId="6E2E94F2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203" w:type="dxa"/>
            <w:vAlign w:val="center"/>
          </w:tcPr>
          <w:p w14:paraId="0C14E74D" w14:textId="77777777" w:rsidR="003C54CD" w:rsidRPr="004242A3" w:rsidRDefault="003C54CD" w:rsidP="001A6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14:paraId="5141C630" w14:textId="77777777" w:rsidR="003C54CD" w:rsidRDefault="003C54CD" w:rsidP="003C54CD">
      <w:pPr>
        <w:rPr>
          <w:rFonts w:ascii="Times New Roman" w:eastAsia="Times New Roman" w:hAnsi="Times New Roman" w:cs="Times New Roman"/>
          <w:b/>
          <w:caps/>
          <w:shd w:val="clear" w:color="auto" w:fill="FCFCFC"/>
          <w:lang w:val="en-NZ" w:eastAsia="en-NZ"/>
        </w:rPr>
      </w:pPr>
      <w:r>
        <w:rPr>
          <w:rFonts w:ascii="Times New Roman" w:hAnsi="Times New Roman" w:cs="Times New Roman"/>
          <w:shd w:val="clear" w:color="auto" w:fill="FCFCFC"/>
        </w:rPr>
        <w:br w:type="page"/>
      </w:r>
    </w:p>
    <w:p w14:paraId="0CFE97BE" w14:textId="5EFFEDC5" w:rsidR="003C54CD" w:rsidRDefault="003C54CD" w:rsidP="003C54CD">
      <w:pPr>
        <w:pStyle w:val="EndNoteBibliographyTitle"/>
        <w:jc w:val="left"/>
        <w:rPr>
          <w:rFonts w:eastAsia="Times New Roman"/>
          <w:b/>
          <w:bCs/>
          <w:shd w:val="clear" w:color="auto" w:fill="FCFCFC"/>
        </w:rPr>
      </w:pPr>
      <w:r>
        <w:rPr>
          <w:rFonts w:eastAsia="Times New Roman"/>
          <w:b/>
          <w:bCs/>
          <w:shd w:val="clear" w:color="auto" w:fill="FCFCFC"/>
        </w:rPr>
        <w:lastRenderedPageBreak/>
        <w:t>Supplementary Table 2</w:t>
      </w:r>
    </w:p>
    <w:p w14:paraId="029FD5C7" w14:textId="77777777" w:rsidR="003C54CD" w:rsidRPr="004242A3" w:rsidRDefault="003C54CD" w:rsidP="003C54CD">
      <w:pPr>
        <w:pStyle w:val="JBI-MainHeading"/>
        <w:spacing w:line="240" w:lineRule="auto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</w:p>
    <w:p w14:paraId="48D8DF20" w14:textId="77777777" w:rsidR="003C54CD" w:rsidRPr="004242A3" w:rsidRDefault="003C54CD" w:rsidP="003C54CD">
      <w:pPr>
        <w:pStyle w:val="JBI-MainHeading"/>
        <w:spacing w:line="240" w:lineRule="auto"/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</w:pPr>
      <w:r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MODIFIED</w:t>
      </w:r>
      <w:r w:rsidRPr="00C45F67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 JBI Critical Appraisal Checklist for cohort (Longitudinal) studies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  <w:gridCol w:w="298"/>
      </w:tblGrid>
      <w:tr w:rsidR="003C54CD" w:rsidRPr="00C45F67" w14:paraId="4D785803" w14:textId="77777777" w:rsidTr="001A60CC">
        <w:trPr>
          <w:trHeight w:val="265"/>
        </w:trPr>
        <w:tc>
          <w:tcPr>
            <w:tcW w:w="5637" w:type="dxa"/>
          </w:tcPr>
          <w:p w14:paraId="42F4B26F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06E14B5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5A1D2910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14:paraId="2BBD2554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94" w:type="dxa"/>
            <w:gridSpan w:val="2"/>
          </w:tcPr>
          <w:p w14:paraId="124DCB2E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3C54CD" w:rsidRPr="00C45F67" w14:paraId="593ECDA2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1CD53CB0" w14:textId="77777777" w:rsidR="003C54CD" w:rsidRPr="00C45F67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dded from JBI checklist on cross-sectional studies)</w:t>
            </w:r>
          </w:p>
        </w:tc>
        <w:tc>
          <w:tcPr>
            <w:tcW w:w="850" w:type="dxa"/>
            <w:vAlign w:val="center"/>
          </w:tcPr>
          <w:p w14:paraId="3B85FE5C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1E7BE1C5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11910DF3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04D0CC6B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046422DB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5963927F" w14:textId="77777777" w:rsidR="003C54CD" w:rsidRPr="00C45F67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dded from JBI checklist on cross-sectional studies)</w:t>
            </w:r>
          </w:p>
        </w:tc>
        <w:tc>
          <w:tcPr>
            <w:tcW w:w="850" w:type="dxa"/>
            <w:vAlign w:val="center"/>
          </w:tcPr>
          <w:p w14:paraId="5BF7F963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53273058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21767098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57CA3BC7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4242A3" w14:paraId="13EF085E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1099CBB5" w14:textId="77777777" w:rsidR="003C54CD" w:rsidRPr="004242A3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osure (e.g., youth ECV)</w:t>
            </w: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 xml:space="preserve"> measured in a valid and reliable way?</w:t>
            </w:r>
          </w:p>
        </w:tc>
        <w:tc>
          <w:tcPr>
            <w:tcW w:w="850" w:type="dxa"/>
            <w:vAlign w:val="center"/>
          </w:tcPr>
          <w:p w14:paraId="77288F4E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6A0E9826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4CEFCA89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2639D6B8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4242A3" w14:paraId="5EA79C98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5420C87A" w14:textId="77777777" w:rsidR="003C54CD" w:rsidRPr="004242A3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proofErr w:type="spellEnd"/>
            <w:r w:rsidRPr="004242A3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mong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 studies that examin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relates of 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paren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 discrepancies in youth ECV</w:t>
            </w: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850" w:type="dxa"/>
            <w:vAlign w:val="center"/>
          </w:tcPr>
          <w:p w14:paraId="08B7D15B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0EE74C28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5A614191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601D49DD" w14:textId="77777777" w:rsidR="003C54CD" w:rsidRPr="004242A3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2A3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6F83813D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5F2F4FFA" w14:textId="77777777" w:rsidR="003C54CD" w:rsidRPr="00C45F67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351C2514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13C74264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5E4AACCD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71D41055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5271410A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230204D0" w14:textId="77777777" w:rsidR="003C54CD" w:rsidRPr="0095000D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Were the outcomes (e.g., youth psychopathology) measured in a valid and reliable way?</w:t>
            </w:r>
          </w:p>
        </w:tc>
        <w:tc>
          <w:tcPr>
            <w:tcW w:w="850" w:type="dxa"/>
            <w:vAlign w:val="center"/>
          </w:tcPr>
          <w:p w14:paraId="1F7F5896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73762EBB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17EBBDA3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49D6D9E0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37863F51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5DD8EE3A" w14:textId="77777777" w:rsidR="003C54CD" w:rsidRPr="00C45F67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00D">
              <w:rPr>
                <w:rFonts w:ascii="Times New Roman" w:hAnsi="Times New Roman" w:cs="Times New Roman"/>
                <w:sz w:val="24"/>
                <w:szCs w:val="24"/>
              </w:rPr>
              <w:t>Were the groups/participants free of the 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youth psychopathology)</w:t>
            </w:r>
            <w:r w:rsidRPr="0095000D">
              <w:rPr>
                <w:rFonts w:ascii="Times New Roman" w:hAnsi="Times New Roman" w:cs="Times New Roman"/>
                <w:sz w:val="24"/>
                <w:szCs w:val="24"/>
              </w:rPr>
              <w:t xml:space="preserve"> at the start of the study (or at the moment of exposure) or did authors address the effec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come variable at the start of the study?</w:t>
            </w:r>
          </w:p>
        </w:tc>
        <w:tc>
          <w:tcPr>
            <w:tcW w:w="850" w:type="dxa"/>
            <w:vAlign w:val="center"/>
          </w:tcPr>
          <w:p w14:paraId="66381FDA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122AE6E8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12E91DAA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1423ABE5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49A76CF0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3437D913" w14:textId="77777777" w:rsidR="003C54CD" w:rsidRPr="00C45F67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Was the follow up time reported and sufficient to be long enough for outcomes to occur? </w:t>
            </w:r>
          </w:p>
        </w:tc>
        <w:tc>
          <w:tcPr>
            <w:tcW w:w="850" w:type="dxa"/>
            <w:vAlign w:val="center"/>
          </w:tcPr>
          <w:p w14:paraId="5D8F6ECA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629A20C2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4DE7A976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4B5CFECA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67664A76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370B200F" w14:textId="77777777" w:rsidR="003C54CD" w:rsidRPr="00C45F67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 xml:space="preserve">Was follow up complete, and if not, were the reasons to loss to follow up described and explored? </w:t>
            </w:r>
          </w:p>
        </w:tc>
        <w:tc>
          <w:tcPr>
            <w:tcW w:w="850" w:type="dxa"/>
            <w:vAlign w:val="center"/>
          </w:tcPr>
          <w:p w14:paraId="40D9B65E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7B360298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620E883D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628D7249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2814128A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5A4378F1" w14:textId="77777777" w:rsidR="003C54CD" w:rsidRPr="000979FE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9FE">
              <w:rPr>
                <w:rFonts w:ascii="Times New Roman" w:hAnsi="Times New Roman" w:cs="Times New Roman"/>
                <w:sz w:val="24"/>
                <w:szCs w:val="24"/>
              </w:rPr>
              <w:t xml:space="preserve">Were strategies to address incomplete follow up utilized? </w:t>
            </w:r>
          </w:p>
        </w:tc>
        <w:tc>
          <w:tcPr>
            <w:tcW w:w="850" w:type="dxa"/>
            <w:vAlign w:val="center"/>
          </w:tcPr>
          <w:p w14:paraId="69839ADA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78D88D36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26AE3FAA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05CD17BB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C54CD" w:rsidRPr="00C45F67" w14:paraId="27E492A4" w14:textId="77777777" w:rsidTr="001A60CC">
        <w:trPr>
          <w:gridAfter w:val="1"/>
          <w:wAfter w:w="298" w:type="dxa"/>
          <w:trHeight w:val="786"/>
        </w:trPr>
        <w:tc>
          <w:tcPr>
            <w:tcW w:w="5637" w:type="dxa"/>
            <w:vAlign w:val="center"/>
          </w:tcPr>
          <w:p w14:paraId="2517F50D" w14:textId="77777777" w:rsidR="003C54CD" w:rsidRPr="000979FE" w:rsidRDefault="003C54CD" w:rsidP="003C54CD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9FE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priate statistical analysis used (e.g., analysis for examining 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discrepan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in youth E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850" w:type="dxa"/>
            <w:vAlign w:val="center"/>
          </w:tcPr>
          <w:p w14:paraId="2320C10D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67" w:type="dxa"/>
            <w:vAlign w:val="center"/>
          </w:tcPr>
          <w:p w14:paraId="3A9AD495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92" w:type="dxa"/>
            <w:vAlign w:val="center"/>
          </w:tcPr>
          <w:p w14:paraId="60DA2F32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196" w:type="dxa"/>
            <w:vAlign w:val="center"/>
          </w:tcPr>
          <w:p w14:paraId="2D516D8D" w14:textId="77777777" w:rsidR="003C54CD" w:rsidRPr="00C45F67" w:rsidRDefault="003C54CD" w:rsidP="001A60C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5F67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14:paraId="0252C185" w14:textId="596A54F7" w:rsidR="002337C0" w:rsidRPr="006507FD" w:rsidRDefault="002337C0" w:rsidP="006507FD">
      <w:pPr>
        <w:pStyle w:val="EndNoteBibliographyTitle"/>
        <w:jc w:val="left"/>
        <w:rPr>
          <w:rFonts w:eastAsia="Times New Roman"/>
          <w:b/>
          <w:bCs/>
          <w:shd w:val="clear" w:color="auto" w:fill="FCFCFC"/>
        </w:rPr>
      </w:pPr>
    </w:p>
    <w:sectPr w:rsidR="002337C0" w:rsidRPr="00650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031B9"/>
    <w:multiLevelType w:val="hybridMultilevel"/>
    <w:tmpl w:val="ABEC0322"/>
    <w:lvl w:ilvl="0" w:tplc="8B723BE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9275930">
    <w:abstractNumId w:val="0"/>
  </w:num>
  <w:num w:numId="2" w16cid:durableId="449403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CD"/>
    <w:rsid w:val="00041368"/>
    <w:rsid w:val="00043516"/>
    <w:rsid w:val="000815AB"/>
    <w:rsid w:val="000D5923"/>
    <w:rsid w:val="000F08CE"/>
    <w:rsid w:val="0010293D"/>
    <w:rsid w:val="00131B65"/>
    <w:rsid w:val="00137761"/>
    <w:rsid w:val="00137B8D"/>
    <w:rsid w:val="00140286"/>
    <w:rsid w:val="00145860"/>
    <w:rsid w:val="001719D4"/>
    <w:rsid w:val="001A7C31"/>
    <w:rsid w:val="001C3863"/>
    <w:rsid w:val="001D12EE"/>
    <w:rsid w:val="001F7759"/>
    <w:rsid w:val="00205E06"/>
    <w:rsid w:val="002337C0"/>
    <w:rsid w:val="00273478"/>
    <w:rsid w:val="00284592"/>
    <w:rsid w:val="002B746E"/>
    <w:rsid w:val="002C1269"/>
    <w:rsid w:val="003326BC"/>
    <w:rsid w:val="0038388E"/>
    <w:rsid w:val="003C3695"/>
    <w:rsid w:val="003C54CD"/>
    <w:rsid w:val="004115A9"/>
    <w:rsid w:val="00445E46"/>
    <w:rsid w:val="004704CA"/>
    <w:rsid w:val="004972CC"/>
    <w:rsid w:val="004A7306"/>
    <w:rsid w:val="004B38C5"/>
    <w:rsid w:val="004E01EE"/>
    <w:rsid w:val="004E763E"/>
    <w:rsid w:val="00527AE3"/>
    <w:rsid w:val="00594F2F"/>
    <w:rsid w:val="005A2A95"/>
    <w:rsid w:val="005E6E4B"/>
    <w:rsid w:val="00620A1A"/>
    <w:rsid w:val="00640543"/>
    <w:rsid w:val="00646483"/>
    <w:rsid w:val="006507FD"/>
    <w:rsid w:val="0065471E"/>
    <w:rsid w:val="0065478D"/>
    <w:rsid w:val="00661F4A"/>
    <w:rsid w:val="006C627F"/>
    <w:rsid w:val="006D24FA"/>
    <w:rsid w:val="00707504"/>
    <w:rsid w:val="0072138A"/>
    <w:rsid w:val="00722687"/>
    <w:rsid w:val="007269ED"/>
    <w:rsid w:val="00784F73"/>
    <w:rsid w:val="007C3643"/>
    <w:rsid w:val="007C4FFC"/>
    <w:rsid w:val="007E196F"/>
    <w:rsid w:val="00883983"/>
    <w:rsid w:val="008C2C76"/>
    <w:rsid w:val="00962EC9"/>
    <w:rsid w:val="0099057F"/>
    <w:rsid w:val="009D220D"/>
    <w:rsid w:val="009D2CD9"/>
    <w:rsid w:val="009F3352"/>
    <w:rsid w:val="00A169B6"/>
    <w:rsid w:val="00A203E8"/>
    <w:rsid w:val="00A56679"/>
    <w:rsid w:val="00B004C1"/>
    <w:rsid w:val="00B1134E"/>
    <w:rsid w:val="00B1499C"/>
    <w:rsid w:val="00B15983"/>
    <w:rsid w:val="00B26A74"/>
    <w:rsid w:val="00B30D1F"/>
    <w:rsid w:val="00BC5494"/>
    <w:rsid w:val="00C54172"/>
    <w:rsid w:val="00CB27E9"/>
    <w:rsid w:val="00D20AD2"/>
    <w:rsid w:val="00D8515E"/>
    <w:rsid w:val="00D94A9B"/>
    <w:rsid w:val="00DD1665"/>
    <w:rsid w:val="00DD5D45"/>
    <w:rsid w:val="00DE106C"/>
    <w:rsid w:val="00EE1825"/>
    <w:rsid w:val="00EE2083"/>
    <w:rsid w:val="00F42CA7"/>
    <w:rsid w:val="00F95F32"/>
    <w:rsid w:val="00FC31D5"/>
    <w:rsid w:val="00FF2E9D"/>
    <w:rsid w:val="00FF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86E60"/>
  <w15:chartTrackingRefBased/>
  <w15:docId w15:val="{FF520835-CBA2-C841-A0D7-7B542D36F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4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4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4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C54CD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4CD"/>
    <w:rPr>
      <w:rFonts w:ascii="Times New Roman" w:hAnsi="Times New Roman" w:cs="Times New Roman"/>
      <w:kern w:val="0"/>
      <w14:ligatures w14:val="none"/>
    </w:rPr>
  </w:style>
  <w:style w:type="paragraph" w:customStyle="1" w:styleId="JBI-MainHeading">
    <w:name w:val="JBI-Main Heading"/>
    <w:basedOn w:val="Heading1"/>
    <w:qFormat/>
    <w:rsid w:val="003C54CD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table" w:styleId="TableGrid">
    <w:name w:val="Table Grid"/>
    <w:basedOn w:val="TableNormal"/>
    <w:uiPriority w:val="59"/>
    <w:rsid w:val="003C54CD"/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C54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ung Hong</dc:creator>
  <cp:keywords/>
  <dc:description/>
  <cp:lastModifiedBy>Kajung Hong</cp:lastModifiedBy>
  <cp:revision>2</cp:revision>
  <dcterms:created xsi:type="dcterms:W3CDTF">2023-04-28T20:20:00Z</dcterms:created>
  <dcterms:modified xsi:type="dcterms:W3CDTF">2025-04-03T17:30:00Z</dcterms:modified>
</cp:coreProperties>
</file>